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15" w:type="dxa"/>
        <w:tblLook w:val="04A0" w:firstRow="1" w:lastRow="0" w:firstColumn="1" w:lastColumn="0" w:noHBand="0" w:noVBand="1"/>
      </w:tblPr>
      <w:tblGrid>
        <w:gridCol w:w="3646"/>
        <w:gridCol w:w="1284"/>
        <w:gridCol w:w="1034"/>
        <w:gridCol w:w="887"/>
        <w:gridCol w:w="1687"/>
        <w:gridCol w:w="1420"/>
        <w:gridCol w:w="887"/>
        <w:gridCol w:w="976"/>
        <w:gridCol w:w="2194"/>
      </w:tblGrid>
      <w:tr w:rsidR="00F54C26" w:rsidRPr="00391BD8" w14:paraId="6E75AC6B" w14:textId="77777777" w:rsidTr="00623125">
        <w:trPr>
          <w:trHeight w:val="236"/>
        </w:trPr>
        <w:tc>
          <w:tcPr>
            <w:tcW w:w="14015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CF11" w14:textId="77777777" w:rsidR="00F54C26" w:rsidRPr="00391BD8" w:rsidRDefault="00F54C26" w:rsidP="0062312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ry Table 1. </w:t>
            </w:r>
            <w:r w:rsidRPr="00391BD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Incidence rates of smoking-related cancer by </w:t>
            </w:r>
            <w:proofErr w:type="spellStart"/>
            <w:r w:rsidRPr="00391BD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ite</w:t>
            </w:r>
            <w:r w:rsidRPr="00391BD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391BD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. SEER 18 registries, 2006-2016</w:t>
            </w:r>
            <w:r w:rsidRPr="00391BD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>b</w:t>
            </w:r>
            <w:r w:rsidRPr="00391BD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.</w:t>
            </w:r>
          </w:p>
        </w:tc>
      </w:tr>
      <w:tr w:rsidR="00F54C26" w:rsidRPr="00391BD8" w14:paraId="4467256D" w14:textId="77777777" w:rsidTr="00623125">
        <w:trPr>
          <w:trHeight w:val="23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EA1" w14:textId="77777777" w:rsidR="00F54C26" w:rsidRPr="00391BD8" w:rsidRDefault="00F54C26" w:rsidP="00623125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9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6C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547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D1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ales</w:t>
            </w:r>
          </w:p>
        </w:tc>
      </w:tr>
      <w:tr w:rsidR="00F54C26" w:rsidRPr="00391BD8" w14:paraId="426E3F3D" w14:textId="77777777" w:rsidTr="00623125">
        <w:trPr>
          <w:trHeight w:val="23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EA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9003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50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9A2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Age-standardized </w:t>
            </w:r>
            <w:proofErr w:type="spellStart"/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incidence</w:t>
            </w: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5E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22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0AD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Age-standardized </w:t>
            </w:r>
            <w:proofErr w:type="spellStart"/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incidence</w:t>
            </w: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54C26" w:rsidRPr="00391BD8" w14:paraId="54654BBB" w14:textId="77777777" w:rsidTr="00623125">
        <w:trPr>
          <w:trHeight w:val="236"/>
        </w:trPr>
        <w:tc>
          <w:tcPr>
            <w:tcW w:w="3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CC2C" w14:textId="77777777" w:rsidR="00F54C26" w:rsidRPr="00391BD8" w:rsidRDefault="00F54C26" w:rsidP="00623125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72A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384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Crude IR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883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IR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1F4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59C1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2A3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Crude I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39E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I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3C2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(95% CI)</w:t>
            </w:r>
          </w:p>
        </w:tc>
      </w:tr>
      <w:tr w:rsidR="00F54C26" w:rsidRPr="00391BD8" w14:paraId="5A66BC1B" w14:textId="77777777" w:rsidTr="00623125">
        <w:trPr>
          <w:trHeight w:val="23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1B2D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canc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9D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001,6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99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BB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6A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60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-60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EE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28,5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21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B1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2B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68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-69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)</w:t>
            </w:r>
          </w:p>
        </w:tc>
      </w:tr>
      <w:tr w:rsidR="00F54C26" w:rsidRPr="00391BD8" w14:paraId="3EC1CDEF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460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BCE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987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AF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759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A3C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EB7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52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6B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54C26" w:rsidRPr="00391BD8" w14:paraId="62850607" w14:textId="77777777" w:rsidTr="00623125">
        <w:trPr>
          <w:trHeight w:val="64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BCC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smoking-related sit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300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4,2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0D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8A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883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-2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9C5C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,9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5D5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F6B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02EC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31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-32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F54C26" w:rsidRPr="00391BD8" w14:paraId="4F1B7436" w14:textId="77777777" w:rsidTr="00623125">
        <w:trPr>
          <w:trHeight w:val="82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2C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AC72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2D4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872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78D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9C5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C39F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886C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306" w14:textId="77777777" w:rsidR="00F54C26" w:rsidRPr="00391BD8" w:rsidRDefault="00F54C26" w:rsidP="00623125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54C26" w:rsidRPr="00391BD8" w14:paraId="4FEB4059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CF2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Airways smoking-relat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6E3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8,7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23F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22F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BAC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8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-8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EB4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4,0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F0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F47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201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-12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F54C26" w:rsidRPr="00391BD8" w14:paraId="08524506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3F6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Trachea, </w:t>
            </w:r>
            <w:proofErr w:type="gramStart"/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onchus</w:t>
            </w:r>
            <w:proofErr w:type="gramEnd"/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lu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EB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,7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F3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B6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C7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7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-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C4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,0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5FC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8CC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55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8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-8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F54C26" w:rsidRPr="00391BD8" w14:paraId="7A7DD915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B42C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Laryn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04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,0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AE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AA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1B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-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3A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,3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64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E6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D86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-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)</w:t>
            </w:r>
          </w:p>
        </w:tc>
      </w:tr>
      <w:tr w:rsidR="00F54C26" w:rsidRPr="00391BD8" w14:paraId="66A8DF48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986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Oral cavity and pharynge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8CE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,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325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2AE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36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-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8C1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,6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D2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CB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08A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-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F54C26" w:rsidRPr="00391BD8" w14:paraId="016A4CF3" w14:textId="77777777" w:rsidTr="00623125">
        <w:trPr>
          <w:trHeight w:val="400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D95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Non-airways smoking-related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3B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,4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3D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EE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EAC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1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-1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C1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4,7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EE11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B3A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CD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8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-18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)</w:t>
            </w:r>
          </w:p>
        </w:tc>
      </w:tr>
      <w:tr w:rsidR="00F54C26" w:rsidRPr="00391BD8" w14:paraId="42D29AE5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A63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Esophagu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161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2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C19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D9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97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-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CF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,4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5E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AB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771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F54C26" w:rsidRPr="00391BD8" w14:paraId="76ED120C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BCD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Stomac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B5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,1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1D4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E1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BB8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8A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,3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E4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B2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FFB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-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)</w:t>
            </w:r>
          </w:p>
        </w:tc>
      </w:tr>
      <w:tr w:rsidR="00F54C26" w:rsidRPr="00391BD8" w14:paraId="0EA043B4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5403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Colon and rectu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87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,8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39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0F5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9A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5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6F6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,7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18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9A4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FD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6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6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F54C26" w:rsidRPr="00391BD8" w14:paraId="4B068BED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8E3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Liv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4A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,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32D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BC8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26A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44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,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34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27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77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-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)</w:t>
            </w:r>
          </w:p>
        </w:tc>
      </w:tr>
      <w:tr w:rsidR="00F54C26" w:rsidRPr="00391BD8" w14:paraId="23179D3C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E64D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Pancrea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4B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,2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9A5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5A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67C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-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A8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,2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F1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C5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62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F54C26" w:rsidRPr="00391BD8" w14:paraId="2A92F2C0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DA31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Kidney and renal pelv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6A0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,9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14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55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EF0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-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260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,5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AC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A4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B08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2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-2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F54C26" w:rsidRPr="00391BD8" w14:paraId="596BC5EE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312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Urinary bladd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22C8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,7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2F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A1E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2E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-1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CF1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,3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F18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95C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5FC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4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4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)</w:t>
            </w:r>
          </w:p>
        </w:tc>
      </w:tr>
      <w:tr w:rsidR="00F54C26" w:rsidRPr="00391BD8" w14:paraId="565ADB6F" w14:textId="77777777" w:rsidTr="00623125">
        <w:trPr>
          <w:trHeight w:val="226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329A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Cervi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EA1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,8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DA94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4D6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9EEA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 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49A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72E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86C0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445F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</w:tr>
      <w:tr w:rsidR="00F54C26" w:rsidRPr="00391BD8" w14:paraId="2CD26151" w14:textId="77777777" w:rsidTr="00623125">
        <w:trPr>
          <w:trHeight w:val="236"/>
        </w:trPr>
        <w:tc>
          <w:tcPr>
            <w:tcW w:w="3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12E1" w14:textId="77777777" w:rsidR="00F54C26" w:rsidRPr="00391BD8" w:rsidRDefault="00F54C26" w:rsidP="0062312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 Acute myeloid leukemi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2E9D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,48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EDA9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682C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62E2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-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5E87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,0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467E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4DBB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BF73" w14:textId="77777777" w:rsidR="00F54C26" w:rsidRPr="00391BD8" w:rsidRDefault="00F54C26" w:rsidP="006231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-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 w:rsidRPr="00391BD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)</w:t>
            </w:r>
          </w:p>
        </w:tc>
      </w:tr>
    </w:tbl>
    <w:p w14:paraId="1DEC2ACB" w14:textId="77777777" w:rsidR="00F54C26" w:rsidRPr="00136873" w:rsidRDefault="00F54C26" w:rsidP="00F54C26">
      <w:pPr>
        <w:rPr>
          <w:rFonts w:ascii="Times New Roman" w:hAnsi="Times New Roman" w:cs="Times New Roman"/>
          <w:sz w:val="20"/>
          <w:szCs w:val="20"/>
        </w:rPr>
      </w:pPr>
      <w:r w:rsidRPr="00136873">
        <w:rPr>
          <w:rFonts w:ascii="Times New Roman" w:hAnsi="Times New Roman" w:cs="Times New Roman"/>
          <w:sz w:val="20"/>
          <w:szCs w:val="20"/>
        </w:rPr>
        <w:t>Abbreviations: CI, confidence interval; IR, incidence rate.</w:t>
      </w:r>
    </w:p>
    <w:p w14:paraId="08327F16" w14:textId="77777777" w:rsidR="00F54C26" w:rsidRPr="00136873" w:rsidRDefault="00F54C26" w:rsidP="00F54C26">
      <w:pPr>
        <w:rPr>
          <w:rFonts w:ascii="Times New Roman" w:hAnsi="Times New Roman" w:cs="Times New Roman"/>
          <w:sz w:val="20"/>
          <w:szCs w:val="20"/>
        </w:rPr>
      </w:pPr>
      <w:r w:rsidRPr="0013687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36873">
        <w:rPr>
          <w:rFonts w:ascii="Times New Roman" w:hAnsi="Times New Roman" w:cs="Times New Roman"/>
          <w:sz w:val="20"/>
          <w:szCs w:val="20"/>
        </w:rPr>
        <w:t xml:space="preserve"> Smoking-related cancer sites classified according </w:t>
      </w:r>
      <w:proofErr w:type="gramStart"/>
      <w:r w:rsidRPr="00136873">
        <w:rPr>
          <w:rFonts w:ascii="Times New Roman" w:hAnsi="Times New Roman" w:cs="Times New Roman"/>
          <w:sz w:val="20"/>
          <w:szCs w:val="20"/>
        </w:rPr>
        <w:t>to.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</w:rPr>
        <w:t>8)</w:t>
      </w:r>
    </w:p>
    <w:p w14:paraId="144215D8" w14:textId="77777777" w:rsidR="00F54C26" w:rsidRPr="00136873" w:rsidRDefault="00F54C26" w:rsidP="00F54C26">
      <w:pPr>
        <w:rPr>
          <w:rFonts w:ascii="Times New Roman" w:hAnsi="Times New Roman" w:cs="Times New Roman"/>
          <w:sz w:val="20"/>
          <w:szCs w:val="20"/>
        </w:rPr>
      </w:pPr>
      <w:r w:rsidRPr="0013687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36873">
        <w:rPr>
          <w:rFonts w:ascii="Times New Roman" w:hAnsi="Times New Roman" w:cs="Times New Roman"/>
          <w:sz w:val="20"/>
          <w:szCs w:val="20"/>
        </w:rPr>
        <w:t xml:space="preserve"> Alaska Native Tumor Registry excluded because of the lack of information on county.</w:t>
      </w:r>
    </w:p>
    <w:p w14:paraId="464CCD0F" w14:textId="77777777" w:rsidR="00F54C26" w:rsidRPr="00136873" w:rsidRDefault="00F54C26" w:rsidP="00F54C26">
      <w:pPr>
        <w:rPr>
          <w:rFonts w:ascii="Times New Roman" w:hAnsi="Times New Roman" w:cs="Times New Roman"/>
          <w:sz w:val="20"/>
          <w:szCs w:val="20"/>
        </w:rPr>
      </w:pPr>
      <w:r w:rsidRPr="0013687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136873">
        <w:rPr>
          <w:rFonts w:ascii="Times New Roman" w:hAnsi="Times New Roman" w:cs="Times New Roman"/>
          <w:sz w:val="20"/>
          <w:szCs w:val="20"/>
        </w:rPr>
        <w:t xml:space="preserve"> Rates standardized on the age distribution of the population covered by SEER registries in 2016.</w:t>
      </w:r>
    </w:p>
    <w:p w14:paraId="0B638285" w14:textId="77777777" w:rsidR="00F54C26" w:rsidRPr="00F11C91" w:rsidRDefault="00F54C26" w:rsidP="00F54C26">
      <w:pPr>
        <w:rPr>
          <w:rFonts w:ascii="Arial" w:hAnsi="Arial" w:cs="Arial"/>
          <w:sz w:val="24"/>
          <w:szCs w:val="24"/>
        </w:rPr>
      </w:pPr>
    </w:p>
    <w:p w14:paraId="0392DDD2" w14:textId="77777777" w:rsidR="00F54C26" w:rsidRDefault="00F54C26" w:rsidP="00F54C26">
      <w:pPr>
        <w:rPr>
          <w:rFonts w:ascii="Arial" w:hAnsi="Arial" w:cs="Arial"/>
          <w:sz w:val="24"/>
          <w:szCs w:val="24"/>
        </w:rPr>
      </w:pPr>
    </w:p>
    <w:p w14:paraId="345468ED" w14:textId="77777777" w:rsidR="00F54C26" w:rsidRDefault="00F54C26" w:rsidP="00F54C26">
      <w:pPr>
        <w:rPr>
          <w:rFonts w:ascii="Arial" w:hAnsi="Arial" w:cs="Arial"/>
          <w:sz w:val="24"/>
          <w:szCs w:val="24"/>
        </w:rPr>
      </w:pPr>
    </w:p>
    <w:p w14:paraId="254A294F" w14:textId="77777777" w:rsidR="00F54C26" w:rsidRDefault="00F54C26" w:rsidP="00F54C26">
      <w:pPr>
        <w:rPr>
          <w:rFonts w:ascii="Arial" w:hAnsi="Arial" w:cs="Arial"/>
          <w:sz w:val="24"/>
          <w:szCs w:val="24"/>
        </w:rPr>
      </w:pPr>
    </w:p>
    <w:p w14:paraId="291F940B" w14:textId="77777777" w:rsidR="00F54C26" w:rsidRPr="00F11C91" w:rsidRDefault="00F54C26" w:rsidP="00F54C26">
      <w:pPr>
        <w:rPr>
          <w:rFonts w:ascii="Arial" w:hAnsi="Arial" w:cs="Arial"/>
          <w:sz w:val="24"/>
          <w:szCs w:val="24"/>
        </w:rPr>
      </w:pPr>
    </w:p>
    <w:p w14:paraId="3B7F2364" w14:textId="77777777" w:rsidR="00F54C26" w:rsidRDefault="00F54C26" w:rsidP="00F54C26"/>
    <w:p w14:paraId="3F493E77" w14:textId="77777777" w:rsidR="00A562CD" w:rsidRDefault="00A562CD"/>
    <w:sectPr w:rsidR="00A562CD" w:rsidSect="00C75F43">
      <w:footerReference w:type="default" r:id="rId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1048226"/>
      <w:docPartObj>
        <w:docPartGallery w:val="Page Numbers (Bottom of Page)"/>
        <w:docPartUnique/>
      </w:docPartObj>
    </w:sdtPr>
    <w:sdtEndPr/>
    <w:sdtContent>
      <w:p w14:paraId="3CCC4C42" w14:textId="77777777" w:rsidR="00370690" w:rsidRDefault="009704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4964FA1" w14:textId="77777777" w:rsidR="00370690" w:rsidRDefault="009704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26"/>
    <w:rsid w:val="002E449E"/>
    <w:rsid w:val="00970491"/>
    <w:rsid w:val="00A562CD"/>
    <w:rsid w:val="00AD1329"/>
    <w:rsid w:val="00F54C26"/>
    <w:rsid w:val="00F90974"/>
    <w:rsid w:val="00FD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5437"/>
  <w15:chartTrackingRefBased/>
  <w15:docId w15:val="{9D6C943F-D170-4E43-A542-33BA83C5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C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4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20-05-15T17:07:00Z</dcterms:created>
  <dcterms:modified xsi:type="dcterms:W3CDTF">2020-05-15T17:07:00Z</dcterms:modified>
</cp:coreProperties>
</file>